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2DCBE4E" wp14:paraId="0AE88774" wp14:textId="22CB2DB8">
      <w:pPr>
        <w:spacing w:before="0" w:beforeAutospacing="off" w:after="0" w:afterAutospacing="off"/>
        <w:rPr>
          <w:rFonts w:ascii="Courier New" w:hAnsi="Courier New" w:eastAsia="Courier New" w:cs="Courier New"/>
          <w:noProof w:val="0"/>
          <w:sz w:val="21"/>
          <w:szCs w:val="21"/>
          <w:lang w:val="en-US"/>
        </w:rPr>
      </w:pP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#!/usr/bin/env python3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"""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Split a multi-FASTA file into one FASTA per genome (organism).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Each genome name is extracted from text inside [square brackets] in the header line.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"""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from pathlib import Path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import re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from collections import defaultdict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# === YOUR FILE PATHS remember to input ===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input_fasta = Path("input your file path"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output_dir = Path("input your output path"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output_dir.mkdir(parents=True, exist_ok=True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# === FUNCTIONS ===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def sanitize_filename(name: str) -&gt; str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"""Clean organism name for safe filenames."""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name = name.strip().replace(" ", "_"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return re.sub(r"[^A-Za-z0-9._-]", "_", name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def wrap_seq(seq: str, width: int = 60) -&gt; str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"""Wrap sequence lines to a fixed width."""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return "\n".join(seq[i:i+width] for i in range(0, len(seq), width)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# === MAIN PARSING ===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groups = defaultdict(list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org_regex = re.compile(r"\[([^\]]+)\]"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current_header = None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current_seq = []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current_org = "Unknown_Organism"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with input_fasta.open("r") as f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for line in f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line = line.strip(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if not line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continue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if line.startswith("&gt;")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# Save previous record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if current_header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    seq = "".join(current_seq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    groups[current_org].append((current_header, seq)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# Start new record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current_header = line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match = org_regex.search(line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current_org = match.group(1) if match else "Unknown_Organism"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current_seq = []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else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current_seq.append(line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# Save the final record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if current_header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seq = "".join(current_seq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groups[current_org].append((current_header, seq)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# === WRITE PER-GENOME FASTA FILES ===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for org, records in groups.items()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safe_name = sanitize_filename(org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out_path = output_dir / f"{safe_name}.fasta"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with out_path.open("w") as out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for header, seq in records: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            out.write(f"{header}\n{wrap_seq(seq)}\n")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 xml:space="preserve"> </w:t>
      </w:r>
      <w:r>
        <w:br/>
      </w:r>
      <w:r w:rsidRPr="52DCBE4E" w:rsidR="4ADE55EA">
        <w:rPr>
          <w:rFonts w:ascii="Courier New" w:hAnsi="Courier New" w:eastAsia="Courier New" w:cs="Courier New"/>
          <w:noProof w:val="0"/>
          <w:sz w:val="21"/>
          <w:szCs w:val="21"/>
          <w:lang w:val="en-US"/>
        </w:rPr>
        <w:t>print(f"‚úÖ Created {len(groups)} FASTA files in {output_dir}")</w:t>
      </w:r>
      <w:r>
        <w:br/>
      </w:r>
    </w:p>
    <w:p xmlns:wp14="http://schemas.microsoft.com/office/word/2010/wordml" wp14:paraId="2C078E63" wp14:textId="457902D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B54A895"/>
    <w:rsid w:val="4ADE55EA"/>
    <w:rsid w:val="52DCBE4E"/>
    <w:rsid w:val="6D542E49"/>
    <w:rsid w:val="70E0577E"/>
    <w:rsid w:val="7B54A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4A895"/>
  <w15:chartTrackingRefBased/>
  <w15:docId w15:val="{56EFE66F-8074-4380-A7F6-9B47F6AF197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1-10T09:11:42.9260757Z</dcterms:created>
  <dcterms:modified xsi:type="dcterms:W3CDTF">2025-11-10T09:14:44.3634326Z</dcterms:modified>
  <dc:creator>#SEAN PANG JIA LE#</dc:creator>
  <lastModifiedBy>#SEAN PANG JIA LE#</lastModifiedBy>
</coreProperties>
</file>